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566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A307A2" w:rsidRPr="00981875" w:rsidTr="00BE1454">
        <w:trPr>
          <w:trHeight w:val="11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A307A2" w:rsidRPr="00981875" w:rsidRDefault="00A307A2" w:rsidP="00BE3AC8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. vagabund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Oedogoni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 xml:space="preserve">Spirogyra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="00981875"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aulerp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haetomorph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. coelothri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. patentirame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D</w:t>
            </w:r>
            <w:r w:rsidR="00981875"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erbes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Ulva</w:t>
            </w:r>
            <w:r w:rsidR="00A307A2"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A307A2"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p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 xml:space="preserve">U.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ohno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textDirection w:val="btLr"/>
          </w:tcPr>
          <w:p w:rsidR="00A307A2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ystoseira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 12: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4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59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6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34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0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2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6 ± 0.02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1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8.67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1.46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39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81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0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20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18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7.29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95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3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19 ± 0.40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16: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2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16:1 (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0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3 ± 0.06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6:2 (7,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16:2 (9,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95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8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20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1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7:1 (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is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 -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6:3 (7, 10, 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7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27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1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6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6:4 (4,7,10,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99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03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6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1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8:1  ( 9)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97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7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08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6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1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24 ± 0.02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8:1 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3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3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3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7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2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18:2 (9,12)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58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2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51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9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85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92 ± 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5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56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89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0 ± 0.03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18:3 ( 6,9,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42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3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18:3  ( 9,12,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26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5.80 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59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2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1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96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29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4 ± 0.06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8:4 (6,9,12,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3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8 ± 0.04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1 (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2 (11,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8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2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3 (8,11,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4 ± 0.00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4 ( 5,8,11,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79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52 ± 0.07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3 (11,14,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5 (5,8,11,14,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2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3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5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6 ± 0.06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5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2</w:t>
            </w:r>
          </w:p>
        </w:tc>
      </w:tr>
      <w:tr w:rsidR="00A307A2" w:rsidRPr="00981875" w:rsidTr="00BE1454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Total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9.60 ± 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7.77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7.88 ± 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5.50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1.09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0.83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5.56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8.74 ± 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63 ±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4.75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8.69 ± 0.72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1.15 ±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5.14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6.01 ±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3.27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0.79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2.67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34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9.16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0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30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92 ± 0.28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2.11 ± 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40 ± 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45 ± 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27 ± 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71 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01 ± 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53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09 ±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1 ± 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51 ± 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68 ± 0.07</w:t>
            </w:r>
          </w:p>
        </w:tc>
      </w:tr>
      <w:tr w:rsidR="00A307A2" w:rsidRPr="00981875" w:rsidTr="00BE145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6.35 ± 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3.22 ± 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9.41 ± 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0.16 ± 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78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1.37 ± 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70 ± 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3.49 ± 1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02 ± 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94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307A2" w:rsidRPr="00981875" w:rsidRDefault="00A307A2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8.10 ± 0.37</w:t>
            </w:r>
          </w:p>
        </w:tc>
      </w:tr>
    </w:tbl>
    <w:p w:rsidR="005644E7" w:rsidRDefault="005644E7" w:rsidP="00981875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3E3F73" w:rsidRDefault="003E3F73" w:rsidP="00981875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981875" w:rsidRPr="00981875" w:rsidRDefault="008114DD" w:rsidP="0098187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 S</w:t>
      </w:r>
      <w:r w:rsidR="00BE1454">
        <w:rPr>
          <w:rFonts w:asciiTheme="minorHAnsi" w:hAnsiTheme="minorHAnsi" w:cstheme="minorHAnsi"/>
          <w:b/>
          <w:lang w:val="en-US"/>
        </w:rPr>
        <w:t>3</w:t>
      </w:r>
      <w:r w:rsidRPr="00981875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lang w:val="en-US"/>
        </w:rPr>
        <w:t xml:space="preserve">– </w:t>
      </w:r>
      <w:r>
        <w:rPr>
          <w:rFonts w:asciiTheme="minorHAnsi" w:hAnsiTheme="minorHAnsi" w:cstheme="minorHAnsi"/>
        </w:rPr>
        <w:t>Continuation.</w:t>
      </w:r>
    </w:p>
    <w:tbl>
      <w:tblPr>
        <w:tblW w:w="0" w:type="auto"/>
        <w:tblInd w:w="94" w:type="dxa"/>
        <w:tblLook w:val="04A0"/>
      </w:tblPr>
      <w:tblGrid>
        <w:gridCol w:w="1566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936"/>
      </w:tblGrid>
      <w:tr w:rsidR="00981875" w:rsidRPr="00981875" w:rsidTr="001B44AB">
        <w:trPr>
          <w:trHeight w:val="10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981875" w:rsidRPr="00981875" w:rsidRDefault="00981875" w:rsidP="008157D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Dictyo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Hormophys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ad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S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argass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Colpomen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A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sparagop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Halymen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L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aurenci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H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ypne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430764" w:rsidP="0043076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D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Flinders </w:t>
            </w:r>
            <w:r w:rsidR="00BE145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grass</w:t>
            </w:r>
          </w:p>
        </w:tc>
      </w:tr>
      <w:tr w:rsidR="00981875" w:rsidRPr="00981875" w:rsidTr="001B44AB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 12: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2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2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5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58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1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8 ± 0.01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1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40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06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8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3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0.71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5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16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1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6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1.14 ± 0.13 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16: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1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16:1 (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6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6:2 (7,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16:2 (9,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1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7:1 (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is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 -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6:3 (7, 10, 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6:4 (4,7,10,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6 ± 0.03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8:1  ( 9)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0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5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2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0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3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6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9 ± 0.12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18:1 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2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18:2 (9,12)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1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2.98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7 ± 021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18:3 ( 6,9,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18:3  ( 9,12,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7 ± 0.03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18:4 (6,9,12,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4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3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8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9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9 ± 0.06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1 (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2 (11,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19 ± 0.01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3 (8,11,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4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4 ( 5,8,11,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2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6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0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7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4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8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5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3 (11,14,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8 ± 0.03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 xml:space="preserve">C 20:5 (5,8,11,14,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6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57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6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7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2.65 ± 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25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0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sz w:val="16"/>
                <w:szCs w:val="16"/>
                <w:lang w:eastAsia="en-AU"/>
              </w:rPr>
              <w:t>C 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3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2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0.49 ± 0.03</w:t>
            </w:r>
          </w:p>
        </w:tc>
      </w:tr>
      <w:tr w:rsidR="00981875" w:rsidRPr="00981875" w:rsidTr="00BE1454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Total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7.01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8.77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8.39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3.9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18.30 ± 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7.28 ±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2.97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6.06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11.99 ± 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6.51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62 ± 0.66</w:t>
            </w:r>
          </w:p>
        </w:tc>
      </w:tr>
      <w:tr w:rsidR="00981875" w:rsidRPr="00981875" w:rsidTr="009818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9.9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1.15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7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5.67 ± 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8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0.13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92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37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34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3.2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84 ± 0.19</w:t>
            </w:r>
          </w:p>
        </w:tc>
      </w:tr>
      <w:tr w:rsidR="00981875" w:rsidRPr="00981875" w:rsidTr="001B44AB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24 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61 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67 ± 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67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90 ± 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53 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78 ± 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51 ± 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.58 ± 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.95 ± 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.18 ± 0.15</w:t>
            </w:r>
          </w:p>
        </w:tc>
      </w:tr>
      <w:tr w:rsidR="00981875" w:rsidRPr="00981875" w:rsidTr="001B44AB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0.83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01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99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.58 ± 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8.53 ± 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3.77 ± 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27 ± 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.18 ± 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6.07 ± 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8.35 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875" w:rsidRPr="00981875" w:rsidRDefault="00981875" w:rsidP="0098187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.80 ± 0.32</w:t>
            </w:r>
          </w:p>
        </w:tc>
      </w:tr>
    </w:tbl>
    <w:p w:rsidR="005644E7" w:rsidRDefault="005644E7" w:rsidP="005644E7">
      <w:pPr>
        <w:spacing w:line="240" w:lineRule="auto"/>
        <w:rPr>
          <w:sz w:val="16"/>
          <w:szCs w:val="16"/>
        </w:rPr>
      </w:pPr>
    </w:p>
    <w:p w:rsidR="00F02E59" w:rsidRPr="005644E7" w:rsidRDefault="005644E7" w:rsidP="00A307A2">
      <w:pPr>
        <w:spacing w:line="240" w:lineRule="auto"/>
        <w:rPr>
          <w:sz w:val="16"/>
          <w:szCs w:val="16"/>
        </w:rPr>
      </w:pPr>
      <w:r w:rsidRPr="007C3189">
        <w:rPr>
          <w:sz w:val="16"/>
          <w:szCs w:val="16"/>
        </w:rPr>
        <w:t>Parameters were calculated</w:t>
      </w:r>
      <w:r>
        <w:rPr>
          <w:sz w:val="16"/>
          <w:szCs w:val="16"/>
        </w:rPr>
        <w:t xml:space="preserve"> in</w:t>
      </w:r>
      <w:r w:rsidRPr="00EA02D4">
        <w:rPr>
          <w:rFonts w:asciiTheme="minorHAnsi" w:hAnsiTheme="minorHAnsi" w:cstheme="minorHAnsi"/>
          <w:sz w:val="16"/>
          <w:szCs w:val="16"/>
        </w:rPr>
        <w:t xml:space="preserve"> mg.g</w:t>
      </w:r>
      <w:r w:rsidRPr="00EA02D4">
        <w:rPr>
          <w:rFonts w:asciiTheme="minorHAnsi" w:hAnsiTheme="minorHAnsi" w:cstheme="minorHAnsi"/>
          <w:sz w:val="16"/>
          <w:szCs w:val="16"/>
          <w:vertAlign w:val="superscript"/>
        </w:rPr>
        <w:t>-1</w:t>
      </w:r>
      <w:r>
        <w:rPr>
          <w:rFonts w:asciiTheme="minorHAnsi" w:hAnsiTheme="minorHAnsi" w:cstheme="minorHAnsi"/>
          <w:sz w:val="16"/>
          <w:szCs w:val="16"/>
        </w:rPr>
        <w:t xml:space="preserve"> DM; (n = 2); </w:t>
      </w:r>
      <w:r w:rsidRPr="007C3189">
        <w:rPr>
          <w:sz w:val="16"/>
          <w:szCs w:val="16"/>
        </w:rPr>
        <w:t>Total</w:t>
      </w:r>
      <w:r>
        <w:rPr>
          <w:sz w:val="16"/>
          <w:szCs w:val="16"/>
        </w:rPr>
        <w:t xml:space="preserve"> FA, total fatty acids; PUFA, polyunsaturated fatty acids; MUFA, monounsaturated fatty acids; SFA; saturated fatty acids</w:t>
      </w:r>
      <w:r w:rsidR="003E3F73">
        <w:rPr>
          <w:sz w:val="16"/>
          <w:szCs w:val="16"/>
        </w:rPr>
        <w:t>.</w:t>
      </w:r>
    </w:p>
    <w:sectPr w:rsidR="00F02E59" w:rsidRPr="005644E7" w:rsidSect="008F3444">
      <w:pgSz w:w="15840" w:h="12240" w:orient="landscape" w:code="1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7597"/>
    <w:rsid w:val="00054434"/>
    <w:rsid w:val="001857A4"/>
    <w:rsid w:val="001B44AB"/>
    <w:rsid w:val="001F75D7"/>
    <w:rsid w:val="00316C12"/>
    <w:rsid w:val="00326D5F"/>
    <w:rsid w:val="003E3F73"/>
    <w:rsid w:val="00430764"/>
    <w:rsid w:val="005644E7"/>
    <w:rsid w:val="006724CC"/>
    <w:rsid w:val="006A48E7"/>
    <w:rsid w:val="007300E2"/>
    <w:rsid w:val="0075096C"/>
    <w:rsid w:val="008114DD"/>
    <w:rsid w:val="008157D8"/>
    <w:rsid w:val="00857597"/>
    <w:rsid w:val="008F3444"/>
    <w:rsid w:val="00981875"/>
    <w:rsid w:val="009A12E8"/>
    <w:rsid w:val="009F7760"/>
    <w:rsid w:val="00A307A2"/>
    <w:rsid w:val="00A75B91"/>
    <w:rsid w:val="00B54F45"/>
    <w:rsid w:val="00BC03D9"/>
    <w:rsid w:val="00BE1454"/>
    <w:rsid w:val="00BE3AC8"/>
    <w:rsid w:val="00C8621C"/>
    <w:rsid w:val="00CF3DD7"/>
    <w:rsid w:val="00D45F2E"/>
    <w:rsid w:val="00E13E22"/>
    <w:rsid w:val="00E84EBF"/>
    <w:rsid w:val="00EA02D4"/>
    <w:rsid w:val="00F02E59"/>
    <w:rsid w:val="00F040BE"/>
    <w:rsid w:val="00F6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97"/>
    <w:pPr>
      <w:spacing w:after="0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5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5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30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7A2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7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A2"/>
    <w:rPr>
      <w:rFonts w:ascii="Tahoma" w:eastAsia="Calibri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7300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0E2"/>
    <w:rPr>
      <w:color w:val="800080"/>
      <w:u w:val="single"/>
    </w:rPr>
  </w:style>
  <w:style w:type="paragraph" w:customStyle="1" w:styleId="font5">
    <w:name w:val="font5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AU"/>
    </w:rPr>
  </w:style>
  <w:style w:type="paragraph" w:customStyle="1" w:styleId="font7">
    <w:name w:val="font7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en-AU"/>
    </w:rPr>
  </w:style>
  <w:style w:type="paragraph" w:customStyle="1" w:styleId="xl67">
    <w:name w:val="xl67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8F34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8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7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</dc:creator>
  <cp:lastModifiedBy>LM</cp:lastModifiedBy>
  <cp:revision>3</cp:revision>
  <dcterms:created xsi:type="dcterms:W3CDTF">2013-12-08T10:10:00Z</dcterms:created>
  <dcterms:modified xsi:type="dcterms:W3CDTF">2013-12-08T10:11:00Z</dcterms:modified>
</cp:coreProperties>
</file>